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E45F9" w14:textId="1AF45C50" w:rsidR="00B9213B" w:rsidRPr="00127560" w:rsidRDefault="00B9213B" w:rsidP="00B9213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27560">
        <w:rPr>
          <w:rFonts w:ascii="Times New Roman" w:hAnsi="Times New Roman" w:cs="Times New Roman"/>
          <w:b/>
          <w:color w:val="000000"/>
          <w:sz w:val="24"/>
          <w:szCs w:val="24"/>
        </w:rPr>
        <w:t>Supplementa</w:t>
      </w:r>
      <w:r w:rsidR="008C5870">
        <w:rPr>
          <w:rFonts w:ascii="Times New Roman" w:hAnsi="Times New Roman" w:cs="Times New Roman"/>
          <w:b/>
          <w:color w:val="000000"/>
          <w:sz w:val="24"/>
          <w:szCs w:val="24"/>
        </w:rPr>
        <w:t>l</w:t>
      </w:r>
      <w:r w:rsidRPr="0012756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 4. Last Resort Antibiotic Therapy by Sex.</w:t>
      </w:r>
    </w:p>
    <w:tbl>
      <w:tblPr>
        <w:tblStyle w:val="TableGrid"/>
        <w:tblW w:w="10749" w:type="dxa"/>
        <w:tblInd w:w="-685" w:type="dxa"/>
        <w:tblLook w:val="04A0" w:firstRow="1" w:lastRow="0" w:firstColumn="1" w:lastColumn="0" w:noHBand="0" w:noVBand="1"/>
      </w:tblPr>
      <w:tblGrid>
        <w:gridCol w:w="5775"/>
        <w:gridCol w:w="875"/>
        <w:gridCol w:w="1276"/>
        <w:gridCol w:w="333"/>
        <w:gridCol w:w="333"/>
        <w:gridCol w:w="956"/>
        <w:gridCol w:w="1201"/>
      </w:tblGrid>
      <w:tr w:rsidR="004F420E" w:rsidRPr="004F420E" w14:paraId="2FA5A6CC" w14:textId="77777777" w:rsidTr="004F420E">
        <w:trPr>
          <w:trHeight w:hRule="exact" w:val="288"/>
        </w:trPr>
        <w:tc>
          <w:tcPr>
            <w:tcW w:w="6710" w:type="dxa"/>
          </w:tcPr>
          <w:p w14:paraId="4B5F4629" w14:textId="77777777" w:rsidR="00B9213B" w:rsidRPr="004F420E" w:rsidRDefault="00B9213B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36" w:type="dxa"/>
          </w:tcPr>
          <w:p w14:paraId="21137188" w14:textId="77777777" w:rsidR="00B9213B" w:rsidRPr="004F420E" w:rsidRDefault="00B9213B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/>
                <w:sz w:val="20"/>
                <w:szCs w:val="20"/>
              </w:rPr>
              <w:t>Total (n=220)</w:t>
            </w:r>
          </w:p>
        </w:tc>
        <w:tc>
          <w:tcPr>
            <w:tcW w:w="0" w:type="auto"/>
            <w:gridSpan w:val="2"/>
          </w:tcPr>
          <w:p w14:paraId="01F731B2" w14:textId="77777777" w:rsidR="00B9213B" w:rsidRPr="004F420E" w:rsidRDefault="00B9213B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/>
                <w:sz w:val="20"/>
                <w:szCs w:val="20"/>
              </w:rPr>
              <w:t>Male (n=138)</w:t>
            </w:r>
          </w:p>
        </w:tc>
        <w:tc>
          <w:tcPr>
            <w:tcW w:w="980" w:type="dxa"/>
            <w:gridSpan w:val="2"/>
          </w:tcPr>
          <w:p w14:paraId="033A317D" w14:textId="77777777" w:rsidR="00B9213B" w:rsidRPr="004F420E" w:rsidRDefault="00B9213B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/>
                <w:sz w:val="20"/>
                <w:szCs w:val="20"/>
              </w:rPr>
              <w:t>Female (n=82)</w:t>
            </w:r>
          </w:p>
        </w:tc>
        <w:tc>
          <w:tcPr>
            <w:tcW w:w="1295" w:type="dxa"/>
          </w:tcPr>
          <w:p w14:paraId="6A894840" w14:textId="77777777" w:rsidR="00B9213B" w:rsidRPr="004F420E" w:rsidRDefault="00B9213B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Pr="004F420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4F420E" w:rsidRPr="004F420E" w14:paraId="51702EF7" w14:textId="77777777" w:rsidTr="004F420E">
        <w:trPr>
          <w:gridAfter w:val="2"/>
          <w:wAfter w:w="2009" w:type="dxa"/>
          <w:trHeight w:hRule="exact" w:val="288"/>
        </w:trPr>
        <w:tc>
          <w:tcPr>
            <w:tcW w:w="6710" w:type="dxa"/>
          </w:tcPr>
          <w:p w14:paraId="00FCB35C" w14:textId="77777777" w:rsidR="00B9213B" w:rsidRPr="004F420E" w:rsidRDefault="00B9213B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/>
                <w:sz w:val="20"/>
                <w:szCs w:val="20"/>
              </w:rPr>
              <w:t>Patient required treatment with polymyxin, n (%)</w:t>
            </w:r>
          </w:p>
        </w:tc>
        <w:tc>
          <w:tcPr>
            <w:tcW w:w="1050" w:type="dxa"/>
            <w:gridSpan w:val="2"/>
          </w:tcPr>
          <w:p w14:paraId="79797C54" w14:textId="77777777" w:rsidR="00B9213B" w:rsidRPr="004F420E" w:rsidRDefault="00B9213B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0" w:type="dxa"/>
            <w:gridSpan w:val="2"/>
          </w:tcPr>
          <w:p w14:paraId="44A38D4A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0.794</w:t>
            </w:r>
          </w:p>
        </w:tc>
      </w:tr>
      <w:tr w:rsidR="004F420E" w:rsidRPr="004F420E" w14:paraId="0276F621" w14:textId="77777777" w:rsidTr="004F420E">
        <w:trPr>
          <w:trHeight w:hRule="exact" w:val="288"/>
        </w:trPr>
        <w:tc>
          <w:tcPr>
            <w:tcW w:w="6710" w:type="dxa"/>
          </w:tcPr>
          <w:p w14:paraId="57C6A6D3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36" w:type="dxa"/>
          </w:tcPr>
          <w:p w14:paraId="7AFAD879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23 (10)</w:t>
            </w:r>
          </w:p>
        </w:tc>
        <w:tc>
          <w:tcPr>
            <w:tcW w:w="0" w:type="auto"/>
            <w:gridSpan w:val="2"/>
          </w:tcPr>
          <w:p w14:paraId="044F8269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15 (11)</w:t>
            </w:r>
          </w:p>
        </w:tc>
        <w:tc>
          <w:tcPr>
            <w:tcW w:w="980" w:type="dxa"/>
            <w:gridSpan w:val="2"/>
          </w:tcPr>
          <w:p w14:paraId="794AB18F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8 (10)</w:t>
            </w:r>
          </w:p>
        </w:tc>
        <w:tc>
          <w:tcPr>
            <w:tcW w:w="1295" w:type="dxa"/>
            <w:vMerge w:val="restart"/>
          </w:tcPr>
          <w:p w14:paraId="418ABCBA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F420E" w:rsidRPr="004F420E" w14:paraId="795FEE50" w14:textId="77777777" w:rsidTr="004F420E">
        <w:trPr>
          <w:trHeight w:hRule="exact" w:val="288"/>
        </w:trPr>
        <w:tc>
          <w:tcPr>
            <w:tcW w:w="6710" w:type="dxa"/>
          </w:tcPr>
          <w:p w14:paraId="28CCF933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36" w:type="dxa"/>
          </w:tcPr>
          <w:p w14:paraId="5A80EF9F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197 (90)</w:t>
            </w:r>
          </w:p>
        </w:tc>
        <w:tc>
          <w:tcPr>
            <w:tcW w:w="0" w:type="auto"/>
            <w:gridSpan w:val="2"/>
          </w:tcPr>
          <w:p w14:paraId="1F758C4B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123 (89)</w:t>
            </w:r>
          </w:p>
        </w:tc>
        <w:tc>
          <w:tcPr>
            <w:tcW w:w="980" w:type="dxa"/>
            <w:gridSpan w:val="2"/>
          </w:tcPr>
          <w:p w14:paraId="7B93D170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74 (90)</w:t>
            </w:r>
          </w:p>
        </w:tc>
        <w:tc>
          <w:tcPr>
            <w:tcW w:w="1295" w:type="dxa"/>
            <w:vMerge/>
          </w:tcPr>
          <w:p w14:paraId="70D6BEBB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F420E" w:rsidRPr="004F420E" w14:paraId="5E071160" w14:textId="77777777" w:rsidTr="004F420E">
        <w:trPr>
          <w:gridAfter w:val="2"/>
          <w:wAfter w:w="2009" w:type="dxa"/>
          <w:trHeight w:hRule="exact" w:val="288"/>
        </w:trPr>
        <w:tc>
          <w:tcPr>
            <w:tcW w:w="6710" w:type="dxa"/>
          </w:tcPr>
          <w:p w14:paraId="70465FEE" w14:textId="77777777" w:rsidR="00B9213B" w:rsidRPr="004F420E" w:rsidRDefault="00B9213B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/>
                <w:sz w:val="20"/>
                <w:szCs w:val="20"/>
              </w:rPr>
              <w:t>Patient required treatment with colistin, n (%)</w:t>
            </w:r>
          </w:p>
        </w:tc>
        <w:tc>
          <w:tcPr>
            <w:tcW w:w="1050" w:type="dxa"/>
            <w:gridSpan w:val="2"/>
          </w:tcPr>
          <w:p w14:paraId="56DB2AD1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80" w:type="dxa"/>
            <w:gridSpan w:val="2"/>
          </w:tcPr>
          <w:p w14:paraId="3106696C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0.343</w:t>
            </w:r>
          </w:p>
        </w:tc>
      </w:tr>
      <w:tr w:rsidR="004F420E" w:rsidRPr="004F420E" w14:paraId="1FC97D05" w14:textId="77777777" w:rsidTr="004F420E">
        <w:trPr>
          <w:trHeight w:hRule="exact" w:val="288"/>
        </w:trPr>
        <w:tc>
          <w:tcPr>
            <w:tcW w:w="6710" w:type="dxa"/>
          </w:tcPr>
          <w:p w14:paraId="5032721B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36" w:type="dxa"/>
          </w:tcPr>
          <w:p w14:paraId="3A5054AB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59 (27)</w:t>
            </w:r>
          </w:p>
        </w:tc>
        <w:tc>
          <w:tcPr>
            <w:tcW w:w="0" w:type="auto"/>
            <w:gridSpan w:val="2"/>
          </w:tcPr>
          <w:p w14:paraId="36CCFC50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34 (25)</w:t>
            </w:r>
          </w:p>
        </w:tc>
        <w:tc>
          <w:tcPr>
            <w:tcW w:w="980" w:type="dxa"/>
            <w:gridSpan w:val="2"/>
          </w:tcPr>
          <w:p w14:paraId="70F85AE2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25 (30)</w:t>
            </w:r>
          </w:p>
        </w:tc>
        <w:tc>
          <w:tcPr>
            <w:tcW w:w="1295" w:type="dxa"/>
            <w:vMerge w:val="restart"/>
          </w:tcPr>
          <w:p w14:paraId="02C3776F" w14:textId="77777777" w:rsidR="00B9213B" w:rsidRPr="004F420E" w:rsidRDefault="00B9213B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420E" w:rsidRPr="004F420E" w14:paraId="166F2389" w14:textId="77777777" w:rsidTr="004F420E">
        <w:trPr>
          <w:trHeight w:hRule="exact" w:val="288"/>
        </w:trPr>
        <w:tc>
          <w:tcPr>
            <w:tcW w:w="6710" w:type="dxa"/>
          </w:tcPr>
          <w:p w14:paraId="0FCDFC4B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36" w:type="dxa"/>
          </w:tcPr>
          <w:p w14:paraId="6C547AB2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161 (73)</w:t>
            </w:r>
          </w:p>
        </w:tc>
        <w:tc>
          <w:tcPr>
            <w:tcW w:w="0" w:type="auto"/>
            <w:gridSpan w:val="2"/>
          </w:tcPr>
          <w:p w14:paraId="7FF3FA5E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104 (75)</w:t>
            </w:r>
          </w:p>
        </w:tc>
        <w:tc>
          <w:tcPr>
            <w:tcW w:w="980" w:type="dxa"/>
            <w:gridSpan w:val="2"/>
          </w:tcPr>
          <w:p w14:paraId="4DD8E427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57 (70)</w:t>
            </w:r>
          </w:p>
        </w:tc>
        <w:tc>
          <w:tcPr>
            <w:tcW w:w="1295" w:type="dxa"/>
            <w:vMerge/>
          </w:tcPr>
          <w:p w14:paraId="14B59DB0" w14:textId="77777777" w:rsidR="00B9213B" w:rsidRPr="004F420E" w:rsidRDefault="00B9213B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420E" w:rsidRPr="004F420E" w14:paraId="4D69134A" w14:textId="77777777" w:rsidTr="004F420E">
        <w:trPr>
          <w:gridAfter w:val="2"/>
          <w:wAfter w:w="2009" w:type="dxa"/>
          <w:trHeight w:hRule="exact" w:val="288"/>
        </w:trPr>
        <w:tc>
          <w:tcPr>
            <w:tcW w:w="6710" w:type="dxa"/>
          </w:tcPr>
          <w:p w14:paraId="40B2F3E5" w14:textId="77777777" w:rsidR="00B9213B" w:rsidRPr="004F420E" w:rsidRDefault="00B9213B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/>
                <w:sz w:val="20"/>
                <w:szCs w:val="20"/>
              </w:rPr>
              <w:t>Patient required treatment with tigecycline, n (%)</w:t>
            </w:r>
          </w:p>
        </w:tc>
        <w:tc>
          <w:tcPr>
            <w:tcW w:w="1050" w:type="dxa"/>
            <w:gridSpan w:val="2"/>
          </w:tcPr>
          <w:p w14:paraId="2C4369B7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80" w:type="dxa"/>
            <w:gridSpan w:val="2"/>
          </w:tcPr>
          <w:p w14:paraId="313B5CEF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0.633</w:t>
            </w:r>
          </w:p>
        </w:tc>
      </w:tr>
      <w:tr w:rsidR="004F420E" w:rsidRPr="004F420E" w14:paraId="392C97E6" w14:textId="77777777" w:rsidTr="004F420E">
        <w:trPr>
          <w:trHeight w:hRule="exact" w:val="288"/>
        </w:trPr>
        <w:tc>
          <w:tcPr>
            <w:tcW w:w="6710" w:type="dxa"/>
          </w:tcPr>
          <w:p w14:paraId="5315EF40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36" w:type="dxa"/>
          </w:tcPr>
          <w:p w14:paraId="0B883D46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42 (19)</w:t>
            </w:r>
          </w:p>
        </w:tc>
        <w:tc>
          <w:tcPr>
            <w:tcW w:w="0" w:type="auto"/>
            <w:gridSpan w:val="2"/>
          </w:tcPr>
          <w:p w14:paraId="04A363CD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25 (18)</w:t>
            </w:r>
          </w:p>
        </w:tc>
        <w:tc>
          <w:tcPr>
            <w:tcW w:w="980" w:type="dxa"/>
            <w:gridSpan w:val="2"/>
          </w:tcPr>
          <w:p w14:paraId="0B3859E3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17 (21)</w:t>
            </w:r>
          </w:p>
        </w:tc>
        <w:tc>
          <w:tcPr>
            <w:tcW w:w="1295" w:type="dxa"/>
          </w:tcPr>
          <w:p w14:paraId="0BDD059A" w14:textId="77777777" w:rsidR="00B9213B" w:rsidRPr="004F420E" w:rsidRDefault="00B9213B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9213B" w:rsidRPr="004F420E" w14:paraId="006A51FE" w14:textId="77777777" w:rsidTr="004F420E">
        <w:trPr>
          <w:trHeight w:hRule="exact" w:val="288"/>
        </w:trPr>
        <w:tc>
          <w:tcPr>
            <w:tcW w:w="6710" w:type="dxa"/>
          </w:tcPr>
          <w:p w14:paraId="06A0E841" w14:textId="77777777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65FAB75D" w14:textId="43C1881C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178 (81)</w:t>
            </w:r>
          </w:p>
        </w:tc>
        <w:tc>
          <w:tcPr>
            <w:tcW w:w="0" w:type="auto"/>
            <w:gridSpan w:val="2"/>
          </w:tcPr>
          <w:p w14:paraId="5E595C00" w14:textId="4219D2D4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113 (82)</w:t>
            </w:r>
          </w:p>
        </w:tc>
        <w:tc>
          <w:tcPr>
            <w:tcW w:w="980" w:type="dxa"/>
            <w:gridSpan w:val="2"/>
          </w:tcPr>
          <w:p w14:paraId="252B5773" w14:textId="5EA1DA70" w:rsidR="00B9213B" w:rsidRPr="004F420E" w:rsidRDefault="00B9213B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420E">
              <w:rPr>
                <w:rFonts w:ascii="Times New Roman" w:hAnsi="Times New Roman" w:cs="Times New Roman"/>
                <w:bCs/>
                <w:sz w:val="20"/>
                <w:szCs w:val="20"/>
              </w:rPr>
              <w:t>65 (79)</w:t>
            </w:r>
          </w:p>
        </w:tc>
        <w:tc>
          <w:tcPr>
            <w:tcW w:w="1295" w:type="dxa"/>
          </w:tcPr>
          <w:p w14:paraId="0AC69C64" w14:textId="77777777" w:rsidR="00B9213B" w:rsidRPr="004F420E" w:rsidRDefault="00B9213B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7ECC19CF" w14:textId="77777777" w:rsidR="00B9213B" w:rsidRPr="004F420E" w:rsidRDefault="00B9213B" w:rsidP="00B9213B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3A4E441" w14:textId="77777777" w:rsidR="009E2F3B" w:rsidRPr="004F420E" w:rsidRDefault="009E2F3B">
      <w:pPr>
        <w:rPr>
          <w:rFonts w:ascii="Times New Roman" w:hAnsi="Times New Roman" w:cs="Times New Roman"/>
          <w:sz w:val="20"/>
          <w:szCs w:val="20"/>
        </w:rPr>
      </w:pPr>
    </w:p>
    <w:sectPr w:rsidR="009E2F3B" w:rsidRPr="004F4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13B"/>
    <w:rsid w:val="000528EC"/>
    <w:rsid w:val="00072EA5"/>
    <w:rsid w:val="00101126"/>
    <w:rsid w:val="00101C7B"/>
    <w:rsid w:val="00127560"/>
    <w:rsid w:val="00130DA8"/>
    <w:rsid w:val="001E024A"/>
    <w:rsid w:val="001E1549"/>
    <w:rsid w:val="001E212B"/>
    <w:rsid w:val="0031727B"/>
    <w:rsid w:val="00320969"/>
    <w:rsid w:val="00364439"/>
    <w:rsid w:val="00367B67"/>
    <w:rsid w:val="003E29D9"/>
    <w:rsid w:val="00417D64"/>
    <w:rsid w:val="004466BD"/>
    <w:rsid w:val="004609CB"/>
    <w:rsid w:val="00461454"/>
    <w:rsid w:val="00497610"/>
    <w:rsid w:val="004C5F99"/>
    <w:rsid w:val="004C69F5"/>
    <w:rsid w:val="004C7B18"/>
    <w:rsid w:val="004D73BF"/>
    <w:rsid w:val="004F420E"/>
    <w:rsid w:val="00507BC2"/>
    <w:rsid w:val="00531B78"/>
    <w:rsid w:val="005330A1"/>
    <w:rsid w:val="00554393"/>
    <w:rsid w:val="00595F64"/>
    <w:rsid w:val="005D0A65"/>
    <w:rsid w:val="00657077"/>
    <w:rsid w:val="0072458F"/>
    <w:rsid w:val="00732690"/>
    <w:rsid w:val="00775557"/>
    <w:rsid w:val="0083178A"/>
    <w:rsid w:val="008C435D"/>
    <w:rsid w:val="008C5870"/>
    <w:rsid w:val="0096579C"/>
    <w:rsid w:val="009721FC"/>
    <w:rsid w:val="009845A9"/>
    <w:rsid w:val="009D2729"/>
    <w:rsid w:val="009E2F3B"/>
    <w:rsid w:val="009E46C2"/>
    <w:rsid w:val="00A343E8"/>
    <w:rsid w:val="00A64E41"/>
    <w:rsid w:val="00AC2B8F"/>
    <w:rsid w:val="00AD0DA9"/>
    <w:rsid w:val="00AD713D"/>
    <w:rsid w:val="00AF38F9"/>
    <w:rsid w:val="00B150DB"/>
    <w:rsid w:val="00B464F2"/>
    <w:rsid w:val="00B9213B"/>
    <w:rsid w:val="00BD2067"/>
    <w:rsid w:val="00BD7260"/>
    <w:rsid w:val="00C347F4"/>
    <w:rsid w:val="00CE76B3"/>
    <w:rsid w:val="00D937A0"/>
    <w:rsid w:val="00E03407"/>
    <w:rsid w:val="00E75919"/>
    <w:rsid w:val="00E90A75"/>
    <w:rsid w:val="00E94AA3"/>
    <w:rsid w:val="00EB2467"/>
    <w:rsid w:val="00EB4C1B"/>
    <w:rsid w:val="00F522A3"/>
    <w:rsid w:val="00FF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3161C"/>
  <w15:chartTrackingRefBased/>
  <w15:docId w15:val="{1BC86FD7-A92A-E145-970A-0B5C422B3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13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13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Linz</dc:creator>
  <cp:keywords/>
  <dc:description/>
  <cp:lastModifiedBy>Dane Parker</cp:lastModifiedBy>
  <cp:revision>5</cp:revision>
  <dcterms:created xsi:type="dcterms:W3CDTF">2025-03-07T03:00:00Z</dcterms:created>
  <dcterms:modified xsi:type="dcterms:W3CDTF">2025-03-12T15:48:00Z</dcterms:modified>
</cp:coreProperties>
</file>